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322A4" w14:textId="77777777" w:rsidR="00FC61C7" w:rsidRPr="00F23E7B" w:rsidRDefault="00FC61C7" w:rsidP="00FC61C7">
      <w:pPr>
        <w:rPr>
          <w:rFonts w:ascii="Times New Roman" w:hAnsi="Times New Roman" w:cs="Times New Roman"/>
          <w:b/>
          <w:bCs/>
        </w:rPr>
      </w:pPr>
      <w:r w:rsidRPr="00F23E7B">
        <w:rPr>
          <w:rFonts w:ascii="Times New Roman" w:hAnsi="Times New Roman" w:cs="Times New Roman"/>
          <w:b/>
          <w:bCs/>
        </w:rPr>
        <w:t>Supplementary : Data Dictionary</w:t>
      </w:r>
    </w:p>
    <w:tbl>
      <w:tblPr>
        <w:tblStyle w:val="TableGrid"/>
        <w:tblW w:w="11340" w:type="dxa"/>
        <w:tblInd w:w="-905" w:type="dxa"/>
        <w:tblLook w:val="04A0" w:firstRow="1" w:lastRow="0" w:firstColumn="1" w:lastColumn="0" w:noHBand="0" w:noVBand="1"/>
      </w:tblPr>
      <w:tblGrid>
        <w:gridCol w:w="1470"/>
        <w:gridCol w:w="3434"/>
        <w:gridCol w:w="6574"/>
      </w:tblGrid>
      <w:tr w:rsidR="00FC61C7" w:rsidRPr="00E53E59" w14:paraId="58848F7E" w14:textId="77777777" w:rsidTr="00D92044">
        <w:tc>
          <w:tcPr>
            <w:tcW w:w="1609" w:type="dxa"/>
          </w:tcPr>
          <w:p w14:paraId="12A4ED69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 w:rsidRPr="00E53E59">
              <w:rPr>
                <w:rFonts w:ascii="Times New Roman" w:hAnsi="Times New Roman" w:cs="Times New Roman"/>
              </w:rPr>
              <w:t>Var</w:t>
            </w:r>
            <w:r>
              <w:rPr>
                <w:rFonts w:ascii="Times New Roman" w:hAnsi="Times New Roman" w:cs="Times New Roman"/>
              </w:rPr>
              <w:t>iable Name</w:t>
            </w:r>
          </w:p>
        </w:tc>
        <w:tc>
          <w:tcPr>
            <w:tcW w:w="4691" w:type="dxa"/>
          </w:tcPr>
          <w:p w14:paraId="5C3483F9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5040" w:type="dxa"/>
          </w:tcPr>
          <w:p w14:paraId="65B7D573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 Codes / Definition</w:t>
            </w:r>
          </w:p>
        </w:tc>
      </w:tr>
      <w:tr w:rsidR="00DE2453" w:rsidRPr="00E53E59" w14:paraId="1A6BC9BA" w14:textId="77777777" w:rsidTr="00D92044">
        <w:tc>
          <w:tcPr>
            <w:tcW w:w="1609" w:type="dxa"/>
          </w:tcPr>
          <w:p w14:paraId="1EDCC868" w14:textId="5BF88B2F" w:rsidR="00DE2453" w:rsidRPr="00E53E59" w:rsidRDefault="00DE2453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rhosis DX (Inclusion Criteria)</w:t>
            </w:r>
          </w:p>
        </w:tc>
        <w:tc>
          <w:tcPr>
            <w:tcW w:w="4691" w:type="dxa"/>
          </w:tcPr>
          <w:p w14:paraId="170109E9" w14:textId="1AD38CBF" w:rsidR="00DE2453" w:rsidRDefault="00DE2453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criteria. History of cirrhosis prior to index SBP episode.</w:t>
            </w:r>
          </w:p>
        </w:tc>
        <w:tc>
          <w:tcPr>
            <w:tcW w:w="5040" w:type="dxa"/>
          </w:tcPr>
          <w:p w14:paraId="4151076A" w14:textId="235BC59F" w:rsidR="003378BF" w:rsidRDefault="003378BF" w:rsidP="003378BF">
            <w:pPr>
              <w:rPr>
                <w:rFonts w:ascii="Times New Roman" w:hAnsi="Times New Roman" w:cs="Times New Roman"/>
              </w:rPr>
            </w:pPr>
            <w:r w:rsidRPr="003378BF"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 w:rsidRPr="003378BF">
              <w:rPr>
                <w:rFonts w:ascii="Times New Roman" w:hAnsi="Times New Roman" w:cs="Times New Roman"/>
              </w:rPr>
              <w:t>10 : I85.00, I85.01, I85.10, I85.11, K65.2, K70.11, K70.30, K70.31, K70.40, K70.41, K71.51, K71.7, K72.10, K72.11, K74.4, K74.60. K74.69, K76.6, K76.7, K76.81</w:t>
            </w:r>
          </w:p>
          <w:p w14:paraId="39ECBEE6" w14:textId="77777777" w:rsidR="003378BF" w:rsidRPr="003378BF" w:rsidRDefault="003378BF" w:rsidP="003378BF">
            <w:pPr>
              <w:rPr>
                <w:rFonts w:ascii="Times New Roman" w:hAnsi="Times New Roman" w:cs="Times New Roman"/>
              </w:rPr>
            </w:pPr>
          </w:p>
          <w:p w14:paraId="3EA0AA05" w14:textId="40791591" w:rsidR="003378BF" w:rsidRDefault="003378BF" w:rsidP="003378BF">
            <w:pPr>
              <w:rPr>
                <w:rFonts w:ascii="Times New Roman" w:hAnsi="Times New Roman" w:cs="Times New Roman"/>
              </w:rPr>
            </w:pPr>
            <w:r w:rsidRPr="003378BF"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 w:rsidRPr="003378BF">
              <w:rPr>
                <w:rFonts w:ascii="Times New Roman" w:hAnsi="Times New Roman" w:cs="Times New Roman"/>
              </w:rPr>
              <w:t>9 : 456.0, 456.1, 456.20, 456.21, 571.2, 571.5, 572.2, 572.3, 572.4</w:t>
            </w:r>
          </w:p>
          <w:p w14:paraId="1DE5F81A" w14:textId="076F245B" w:rsidR="00DE2453" w:rsidRDefault="00DE2453" w:rsidP="00D92044">
            <w:pPr>
              <w:rPr>
                <w:rFonts w:ascii="Times New Roman" w:hAnsi="Times New Roman" w:cs="Times New Roman"/>
              </w:rPr>
            </w:pPr>
          </w:p>
        </w:tc>
      </w:tr>
      <w:tr w:rsidR="00FC61C7" w:rsidRPr="00E53E59" w14:paraId="1B6E8CA0" w14:textId="77777777" w:rsidTr="00D92044">
        <w:tc>
          <w:tcPr>
            <w:tcW w:w="1609" w:type="dxa"/>
          </w:tcPr>
          <w:p w14:paraId="7081B222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 Index Diagnosis</w:t>
            </w:r>
          </w:p>
        </w:tc>
        <w:tc>
          <w:tcPr>
            <w:tcW w:w="4691" w:type="dxa"/>
          </w:tcPr>
          <w:p w14:paraId="3A9BA8A1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sion criteria. SBP episode from </w:t>
            </w:r>
            <w:proofErr w:type="gramStart"/>
            <w:r>
              <w:rPr>
                <w:rFonts w:ascii="Times New Roman" w:hAnsi="Times New Roman" w:cs="Times New Roman"/>
              </w:rPr>
              <w:t>Jan,</w:t>
            </w:r>
            <w:proofErr w:type="gramEnd"/>
            <w:r>
              <w:rPr>
                <w:rFonts w:ascii="Times New Roman" w:hAnsi="Times New Roman" w:cs="Times New Roman"/>
              </w:rPr>
              <w:t xml:space="preserve"> 1, 2009 – Dec, 1, 2017</w:t>
            </w:r>
          </w:p>
        </w:tc>
        <w:tc>
          <w:tcPr>
            <w:tcW w:w="5040" w:type="dxa"/>
          </w:tcPr>
          <w:p w14:paraId="3B8CE611" w14:textId="6508899E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 : 567.23</w:t>
            </w:r>
          </w:p>
          <w:p w14:paraId="2762FC1C" w14:textId="46D35F48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 : K65.2</w:t>
            </w:r>
          </w:p>
        </w:tc>
      </w:tr>
      <w:tr w:rsidR="00FC61C7" w:rsidRPr="00E53E59" w14:paraId="5F2A9DEE" w14:textId="77777777" w:rsidTr="00D92044">
        <w:tc>
          <w:tcPr>
            <w:tcW w:w="1609" w:type="dxa"/>
          </w:tcPr>
          <w:p w14:paraId="7B15906A" w14:textId="77777777" w:rsidR="00FC61C7" w:rsidRPr="00F23E7B" w:rsidRDefault="00FC61C7" w:rsidP="00D92044">
            <w:pPr>
              <w:rPr>
                <w:rFonts w:ascii="Times New Roman" w:hAnsi="Times New Roman" w:cs="Times New Roman"/>
              </w:rPr>
            </w:pPr>
            <w:r w:rsidRPr="007D39A0">
              <w:rPr>
                <w:rFonts w:ascii="Times New Roman" w:hAnsi="Times New Roman" w:cs="Times New Roman"/>
              </w:rPr>
              <w:t>Secondary</w:t>
            </w:r>
            <w:r>
              <w:rPr>
                <w:rFonts w:ascii="Times New Roman" w:hAnsi="Times New Roman" w:cs="Times New Roman"/>
              </w:rPr>
              <w:t xml:space="preserve"> SBPPr </w:t>
            </w:r>
          </w:p>
        </w:tc>
        <w:tc>
          <w:tcPr>
            <w:tcW w:w="4691" w:type="dxa"/>
          </w:tcPr>
          <w:p w14:paraId="05523EDA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of (≥ 2 refills) </w:t>
            </w:r>
            <w:r w:rsidRPr="005A360A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 xml:space="preserve">Fluroquinolones </w:t>
            </w:r>
            <w:r w:rsidRPr="005A360A">
              <w:rPr>
                <w:rFonts w:ascii="Times New Roman" w:hAnsi="Times New Roman" w:cs="Times New Roman"/>
              </w:rPr>
              <w:t>or Bactrim</w:t>
            </w:r>
            <w:r>
              <w:rPr>
                <w:rFonts w:ascii="Times New Roman" w:hAnsi="Times New Roman" w:cs="Times New Roman"/>
              </w:rPr>
              <w:t xml:space="preserve"> (other name : Sulfamethoxazole/Trimethoprim) (1 = yes, 0 = no)</w:t>
            </w:r>
          </w:p>
        </w:tc>
        <w:tc>
          <w:tcPr>
            <w:tcW w:w="5040" w:type="dxa"/>
          </w:tcPr>
          <w:p w14:paraId="7B8C95CA" w14:textId="6E167766" w:rsidR="00FC61C7" w:rsidRDefault="001F3E5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 : </w:t>
            </w:r>
            <w:r w:rsidR="00DE2453">
              <w:rPr>
                <w:rFonts w:ascii="Times New Roman" w:hAnsi="Times New Roman" w:cs="Times New Roman"/>
              </w:rPr>
              <w:t>U</w:t>
            </w:r>
            <w:r w:rsidR="00FC61C7">
              <w:rPr>
                <w:rFonts w:ascii="Times New Roman" w:hAnsi="Times New Roman" w:cs="Times New Roman"/>
              </w:rPr>
              <w:t>p to 120 days post-index (≥ 2 prescriptions/refills)</w:t>
            </w:r>
          </w:p>
          <w:p w14:paraId="5E24C719" w14:textId="77777777" w:rsidR="001F3E5D" w:rsidRDefault="001F3E5D" w:rsidP="00D92044">
            <w:pPr>
              <w:rPr>
                <w:rFonts w:ascii="Times New Roman" w:hAnsi="Times New Roman" w:cs="Times New Roman"/>
              </w:rPr>
            </w:pPr>
          </w:p>
          <w:p w14:paraId="3F41ECEA" w14:textId="3C0F9E46" w:rsidR="001F3E5D" w:rsidRDefault="001F3E5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NetX : Up to 120 days post-index </w:t>
            </w:r>
            <w:r w:rsidR="00CF060C">
              <w:rPr>
                <w:rFonts w:ascii="Times New Roman" w:hAnsi="Times New Roman" w:cs="Times New Roman"/>
              </w:rPr>
              <w:t>(≥ 1 prescriptions/refills)</w:t>
            </w:r>
          </w:p>
        </w:tc>
      </w:tr>
      <w:tr w:rsidR="00FC61C7" w:rsidRPr="00E53E59" w14:paraId="0623C373" w14:textId="77777777" w:rsidTr="00D92044">
        <w:tc>
          <w:tcPr>
            <w:tcW w:w="1609" w:type="dxa"/>
          </w:tcPr>
          <w:p w14:paraId="00F993E6" w14:textId="77777777" w:rsidR="00FC61C7" w:rsidRPr="00112A94" w:rsidRDefault="00FC61C7" w:rsidP="00D92044">
            <w:pPr>
              <w:rPr>
                <w:rFonts w:ascii="Times New Roman" w:hAnsi="Times New Roman" w:cs="Times New Roman"/>
                <w:b/>
                <w:bCs/>
              </w:rPr>
            </w:pPr>
            <w:r w:rsidRPr="00401AD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691" w:type="dxa"/>
          </w:tcPr>
          <w:p w14:paraId="01AB8945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’s age at index diagnosis.</w:t>
            </w:r>
          </w:p>
        </w:tc>
        <w:tc>
          <w:tcPr>
            <w:tcW w:w="5040" w:type="dxa"/>
          </w:tcPr>
          <w:p w14:paraId="2CBDBDB6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FC61C7" w:rsidRPr="00E53E59" w14:paraId="3ED3EDD9" w14:textId="77777777" w:rsidTr="00D92044">
        <w:tc>
          <w:tcPr>
            <w:tcW w:w="1609" w:type="dxa"/>
          </w:tcPr>
          <w:p w14:paraId="250DD32E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 w:rsidRPr="00401AD3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4691" w:type="dxa"/>
          </w:tcPr>
          <w:p w14:paraId="1E6B56FB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(1 = male, 0 = female).</w:t>
            </w:r>
          </w:p>
        </w:tc>
        <w:tc>
          <w:tcPr>
            <w:tcW w:w="5040" w:type="dxa"/>
          </w:tcPr>
          <w:p w14:paraId="16F48D0D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FC61C7" w:rsidRPr="00E53E59" w14:paraId="086496BE" w14:textId="77777777" w:rsidTr="00D92044">
        <w:tc>
          <w:tcPr>
            <w:tcW w:w="1609" w:type="dxa"/>
          </w:tcPr>
          <w:p w14:paraId="63586FEA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ic Cirrhosis</w:t>
            </w:r>
          </w:p>
        </w:tc>
        <w:tc>
          <w:tcPr>
            <w:tcW w:w="4691" w:type="dxa"/>
          </w:tcPr>
          <w:p w14:paraId="52CA5081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ic etiology of cirrhosis (1 = yes, 0 = no).</w:t>
            </w:r>
          </w:p>
        </w:tc>
        <w:tc>
          <w:tcPr>
            <w:tcW w:w="5040" w:type="dxa"/>
          </w:tcPr>
          <w:p w14:paraId="4AAC5007" w14:textId="7E3F2E43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 : 571.2, 571.1, 571.3</w:t>
            </w:r>
          </w:p>
          <w:p w14:paraId="4F86FB54" w14:textId="737972A8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 : K70.11, K70.30, K70.31, K70.40, K70.41, K70.9, K70.10</w:t>
            </w:r>
          </w:p>
        </w:tc>
      </w:tr>
      <w:tr w:rsidR="00FC61C7" w:rsidRPr="00E53E59" w14:paraId="6C744202" w14:textId="77777777" w:rsidTr="00D92044">
        <w:tc>
          <w:tcPr>
            <w:tcW w:w="1609" w:type="dxa"/>
          </w:tcPr>
          <w:p w14:paraId="15F7A69B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tlantic Region</w:t>
            </w:r>
          </w:p>
        </w:tc>
        <w:tc>
          <w:tcPr>
            <w:tcW w:w="4691" w:type="dxa"/>
          </w:tcPr>
          <w:p w14:paraId="58BF48E5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North Atlantic, 0 = Other</w:t>
            </w:r>
          </w:p>
        </w:tc>
        <w:tc>
          <w:tcPr>
            <w:tcW w:w="5040" w:type="dxa"/>
          </w:tcPr>
          <w:p w14:paraId="3D5C690F" w14:textId="77777777" w:rsidR="00FC61C7" w:rsidRDefault="00700643" w:rsidP="00D92044">
            <w:pPr>
              <w:rPr>
                <w:rFonts w:ascii="Times New Roman" w:hAnsi="Times New Roman" w:cs="Times New Roman"/>
              </w:rPr>
            </w:pPr>
            <w:hyperlink r:id="rId6" w:history="1">
              <w:r w:rsidR="00FC61C7" w:rsidRPr="000D1551">
                <w:rPr>
                  <w:rStyle w:val="Hyperlink"/>
                  <w:rFonts w:ascii="Times New Roman" w:hAnsi="Times New Roman" w:cs="Times New Roman"/>
                </w:rPr>
                <w:t>https://www.va.gov/COMMUNITYCARE/providers/Community-Care-Network.asp</w:t>
              </w:r>
            </w:hyperlink>
          </w:p>
          <w:p w14:paraId="1D37458F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</w:p>
        </w:tc>
      </w:tr>
      <w:tr w:rsidR="00FC61C7" w:rsidRPr="00E53E59" w14:paraId="66BBACDC" w14:textId="77777777" w:rsidTr="00D92044">
        <w:tc>
          <w:tcPr>
            <w:tcW w:w="1609" w:type="dxa"/>
          </w:tcPr>
          <w:p w14:paraId="4315365F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 Complexity Level </w:t>
            </w:r>
          </w:p>
        </w:tc>
        <w:tc>
          <w:tcPr>
            <w:tcW w:w="4691" w:type="dxa"/>
          </w:tcPr>
          <w:p w14:paraId="1FD3A6DE" w14:textId="1E66072F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Level 1</w:t>
            </w:r>
            <w:r w:rsidR="003378BF">
              <w:rPr>
                <w:rFonts w:ascii="Times New Roman" w:hAnsi="Times New Roman" w:cs="Times New Roman"/>
              </w:rPr>
              <w:t>a/1b/1c</w:t>
            </w:r>
            <w:r>
              <w:rPr>
                <w:rFonts w:ascii="Times New Roman" w:hAnsi="Times New Roman" w:cs="Times New Roman"/>
              </w:rPr>
              <w:t xml:space="preserve">, 0 = Other </w:t>
            </w:r>
          </w:p>
        </w:tc>
        <w:tc>
          <w:tcPr>
            <w:tcW w:w="5040" w:type="dxa"/>
          </w:tcPr>
          <w:p w14:paraId="15B549A6" w14:textId="77777777" w:rsidR="00FC61C7" w:rsidRDefault="00700643" w:rsidP="00D92044">
            <w:pPr>
              <w:rPr>
                <w:rFonts w:ascii="Times New Roman" w:hAnsi="Times New Roman" w:cs="Times New Roman"/>
              </w:rPr>
            </w:pPr>
            <w:hyperlink r:id="rId7" w:history="1">
              <w:r w:rsidR="00FC61C7" w:rsidRPr="000D1551">
                <w:rPr>
                  <w:rStyle w:val="Hyperlink"/>
                  <w:rFonts w:ascii="Times New Roman" w:hAnsi="Times New Roman" w:cs="Times New Roman"/>
                </w:rPr>
                <w:t>https://www.ncbi.nlm.nih.gov/books/NBK555777/</w:t>
              </w:r>
            </w:hyperlink>
          </w:p>
          <w:p w14:paraId="66D72537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</w:p>
        </w:tc>
      </w:tr>
      <w:tr w:rsidR="00FC61C7" w:rsidRPr="00E53E59" w14:paraId="1AF028A2" w14:textId="77777777" w:rsidTr="00D92044">
        <w:tc>
          <w:tcPr>
            <w:tcW w:w="1609" w:type="dxa"/>
          </w:tcPr>
          <w:p w14:paraId="48E353C1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4691" w:type="dxa"/>
          </w:tcPr>
          <w:p w14:paraId="5410F92A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’s most recent sodium lab value around index diagnosis.</w:t>
            </w:r>
          </w:p>
        </w:tc>
        <w:tc>
          <w:tcPr>
            <w:tcW w:w="5040" w:type="dxa"/>
          </w:tcPr>
          <w:p w14:paraId="70077DC4" w14:textId="38BC9D53" w:rsidR="00BE5A6D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 : ±30 days around index date</w:t>
            </w:r>
          </w:p>
          <w:p w14:paraId="2A33A93C" w14:textId="6EFA5FD7" w:rsidR="00FC61C7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NetX : </w:t>
            </w:r>
            <w:r w:rsidR="00FC61C7">
              <w:rPr>
                <w:rFonts w:ascii="Times New Roman" w:hAnsi="Times New Roman" w:cs="Times New Roman"/>
              </w:rPr>
              <w:t xml:space="preserve">6-months </w:t>
            </w:r>
            <w:r w:rsidR="00316430">
              <w:rPr>
                <w:rFonts w:ascii="Times New Roman" w:hAnsi="Times New Roman" w:cs="Times New Roman"/>
              </w:rPr>
              <w:t xml:space="preserve">pre-index up to 30 days </w:t>
            </w:r>
            <w:r w:rsidR="00FC61C7">
              <w:rPr>
                <w:rFonts w:ascii="Times New Roman" w:hAnsi="Times New Roman" w:cs="Times New Roman"/>
              </w:rPr>
              <w:t>p</w:t>
            </w:r>
            <w:r w:rsidR="00316430">
              <w:rPr>
                <w:rFonts w:ascii="Times New Roman" w:hAnsi="Times New Roman" w:cs="Times New Roman"/>
              </w:rPr>
              <w:t>ost-</w:t>
            </w:r>
            <w:r w:rsidR="00FC61C7">
              <w:rPr>
                <w:rFonts w:ascii="Times New Roman" w:hAnsi="Times New Roman" w:cs="Times New Roman"/>
              </w:rPr>
              <w:t xml:space="preserve">index. Units : </w:t>
            </w:r>
            <w:proofErr w:type="spellStart"/>
            <w:r w:rsidR="00FC61C7">
              <w:rPr>
                <w:rFonts w:ascii="Times New Roman" w:hAnsi="Times New Roman" w:cs="Times New Roman"/>
              </w:rPr>
              <w:t>mEq</w:t>
            </w:r>
            <w:proofErr w:type="spellEnd"/>
            <w:r w:rsidR="00FC61C7">
              <w:rPr>
                <w:rFonts w:ascii="Times New Roman" w:hAnsi="Times New Roman" w:cs="Times New Roman"/>
              </w:rPr>
              <w:t>/L or mmol/L</w:t>
            </w:r>
          </w:p>
        </w:tc>
      </w:tr>
      <w:tr w:rsidR="00FC61C7" w:rsidRPr="00E53E59" w14:paraId="0AFAC541" w14:textId="77777777" w:rsidTr="00D92044">
        <w:tc>
          <w:tcPr>
            <w:tcW w:w="1609" w:type="dxa"/>
          </w:tcPr>
          <w:p w14:paraId="0A538D6C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4691" w:type="dxa"/>
          </w:tcPr>
          <w:p w14:paraId="42650F0C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’s most recent creatinine lab value around index diagnosis.</w:t>
            </w:r>
          </w:p>
        </w:tc>
        <w:tc>
          <w:tcPr>
            <w:tcW w:w="5040" w:type="dxa"/>
          </w:tcPr>
          <w:p w14:paraId="700CDA9B" w14:textId="257751BF" w:rsidR="00BE5A6D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 : ±30 days around index date</w:t>
            </w:r>
          </w:p>
          <w:p w14:paraId="39FF1CA5" w14:textId="3934F3BC" w:rsidR="00FC61C7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NetX : </w:t>
            </w:r>
            <w:r w:rsidR="00316430">
              <w:rPr>
                <w:rFonts w:ascii="Times New Roman" w:hAnsi="Times New Roman" w:cs="Times New Roman"/>
              </w:rPr>
              <w:t xml:space="preserve">6-months pre-index up to 30 days post-index. </w:t>
            </w:r>
            <w:r w:rsidR="00FC61C7">
              <w:rPr>
                <w:rFonts w:ascii="Times New Roman" w:hAnsi="Times New Roman" w:cs="Times New Roman"/>
              </w:rPr>
              <w:t>Units : mg/dL</w:t>
            </w:r>
          </w:p>
        </w:tc>
      </w:tr>
      <w:tr w:rsidR="00FC61C7" w:rsidRPr="00E53E59" w14:paraId="7B11C2EA" w14:textId="77777777" w:rsidTr="00D92044">
        <w:tc>
          <w:tcPr>
            <w:tcW w:w="1609" w:type="dxa"/>
          </w:tcPr>
          <w:p w14:paraId="516E03E3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irubin</w:t>
            </w:r>
          </w:p>
        </w:tc>
        <w:tc>
          <w:tcPr>
            <w:tcW w:w="4691" w:type="dxa"/>
          </w:tcPr>
          <w:p w14:paraId="0497FAED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’s most recent bilirubin lab value around index diagnosis.</w:t>
            </w:r>
          </w:p>
        </w:tc>
        <w:tc>
          <w:tcPr>
            <w:tcW w:w="5040" w:type="dxa"/>
          </w:tcPr>
          <w:p w14:paraId="0FEEA3E3" w14:textId="028C3BCB" w:rsidR="00BE5A6D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 : ±30 days around index date</w:t>
            </w:r>
          </w:p>
          <w:p w14:paraId="5582194F" w14:textId="5C30A7E8" w:rsidR="00FC61C7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NetX : </w:t>
            </w:r>
            <w:r w:rsidR="00316430">
              <w:rPr>
                <w:rFonts w:ascii="Times New Roman" w:hAnsi="Times New Roman" w:cs="Times New Roman"/>
              </w:rPr>
              <w:t>6-months pre-index up to 30 days post-</w:t>
            </w:r>
            <w:proofErr w:type="gramStart"/>
            <w:r w:rsidR="00316430">
              <w:rPr>
                <w:rFonts w:ascii="Times New Roman" w:hAnsi="Times New Roman" w:cs="Times New Roman"/>
              </w:rPr>
              <w:t>index.</w:t>
            </w:r>
            <w:r w:rsidR="00FC61C7">
              <w:rPr>
                <w:rFonts w:ascii="Times New Roman" w:hAnsi="Times New Roman" w:cs="Times New Roman"/>
              </w:rPr>
              <w:t>.</w:t>
            </w:r>
            <w:proofErr w:type="gramEnd"/>
            <w:r w:rsidR="00FC61C7">
              <w:rPr>
                <w:rFonts w:ascii="Times New Roman" w:hAnsi="Times New Roman" w:cs="Times New Roman"/>
              </w:rPr>
              <w:t xml:space="preserve"> Units : mg/dL</w:t>
            </w:r>
          </w:p>
        </w:tc>
      </w:tr>
      <w:tr w:rsidR="00FC61C7" w:rsidRPr="00E53E59" w14:paraId="2CDCF236" w14:textId="77777777" w:rsidTr="00D92044">
        <w:tc>
          <w:tcPr>
            <w:tcW w:w="1609" w:type="dxa"/>
          </w:tcPr>
          <w:p w14:paraId="736F7554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4691" w:type="dxa"/>
          </w:tcPr>
          <w:p w14:paraId="15F50E21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’s most recent INR lab value around index diagnosis.</w:t>
            </w:r>
          </w:p>
        </w:tc>
        <w:tc>
          <w:tcPr>
            <w:tcW w:w="5040" w:type="dxa"/>
          </w:tcPr>
          <w:p w14:paraId="6B650500" w14:textId="33F62BAB" w:rsidR="00BE5A6D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 : ±30 days around index date</w:t>
            </w:r>
          </w:p>
          <w:p w14:paraId="752BD024" w14:textId="0D321668" w:rsidR="00FC61C7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NetX : </w:t>
            </w:r>
            <w:r w:rsidR="005C222B">
              <w:rPr>
                <w:rFonts w:ascii="Times New Roman" w:hAnsi="Times New Roman" w:cs="Times New Roman"/>
              </w:rPr>
              <w:t xml:space="preserve">Was very sparse, so not considered. </w:t>
            </w:r>
          </w:p>
        </w:tc>
      </w:tr>
      <w:tr w:rsidR="00FC61C7" w:rsidRPr="00E53E59" w14:paraId="2B3EA8D5" w14:textId="77777777" w:rsidTr="00D92044">
        <w:tc>
          <w:tcPr>
            <w:tcW w:w="1609" w:type="dxa"/>
          </w:tcPr>
          <w:p w14:paraId="3344C248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telet Count </w:t>
            </w:r>
          </w:p>
        </w:tc>
        <w:tc>
          <w:tcPr>
            <w:tcW w:w="4691" w:type="dxa"/>
          </w:tcPr>
          <w:p w14:paraId="6FDE14A0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’s most recent Platelet lab value around index diagnosis.</w:t>
            </w:r>
          </w:p>
        </w:tc>
        <w:tc>
          <w:tcPr>
            <w:tcW w:w="5040" w:type="dxa"/>
          </w:tcPr>
          <w:p w14:paraId="4D5664F8" w14:textId="663D5ABD" w:rsidR="00BE5A6D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 : ±30 days around index date</w:t>
            </w:r>
          </w:p>
          <w:p w14:paraId="03FE990C" w14:textId="4DF86490" w:rsidR="00FC61C7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NetX : </w:t>
            </w:r>
            <w:r w:rsidR="00316430">
              <w:rPr>
                <w:rFonts w:ascii="Times New Roman" w:hAnsi="Times New Roman" w:cs="Times New Roman"/>
              </w:rPr>
              <w:t xml:space="preserve">6-months pre-index up to 30 days post-index. </w:t>
            </w:r>
            <w:r w:rsidR="00FC61C7">
              <w:rPr>
                <w:rFonts w:ascii="Times New Roman" w:hAnsi="Times New Roman" w:cs="Times New Roman"/>
              </w:rPr>
              <w:t>Units : 10</w:t>
            </w:r>
            <w:r w:rsidR="00FC61C7">
              <w:rPr>
                <w:rFonts w:ascii="Times New Roman" w:hAnsi="Times New Roman" w:cs="Times New Roman"/>
                <w:vertAlign w:val="superscript"/>
              </w:rPr>
              <w:t>9</w:t>
            </w:r>
            <w:r w:rsidR="00FC61C7">
              <w:rPr>
                <w:rFonts w:ascii="Times New Roman" w:hAnsi="Times New Roman" w:cs="Times New Roman"/>
              </w:rPr>
              <w:t>/L</w:t>
            </w:r>
          </w:p>
          <w:p w14:paraId="35CA417A" w14:textId="59420C38" w:rsidR="00A02D7E" w:rsidRPr="00C026DB" w:rsidRDefault="00A02D7E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ural </w:t>
            </w:r>
            <w:proofErr w:type="gramStart"/>
            <w:r>
              <w:rPr>
                <w:rFonts w:ascii="Times New Roman" w:hAnsi="Times New Roman" w:cs="Times New Roman"/>
              </w:rPr>
              <w:t>log-transformed</w:t>
            </w:r>
            <w:proofErr w:type="gram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C61C7" w:rsidRPr="00E53E59" w14:paraId="47DD2A36" w14:textId="77777777" w:rsidTr="00D92044">
        <w:tc>
          <w:tcPr>
            <w:tcW w:w="1609" w:type="dxa"/>
          </w:tcPr>
          <w:p w14:paraId="1DDFC01C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4691" w:type="dxa"/>
          </w:tcPr>
          <w:p w14:paraId="2BD9A5A6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’s most recent albumin lab value around index diagnosis.</w:t>
            </w:r>
          </w:p>
        </w:tc>
        <w:tc>
          <w:tcPr>
            <w:tcW w:w="5040" w:type="dxa"/>
          </w:tcPr>
          <w:p w14:paraId="04E95C67" w14:textId="16CECE67" w:rsidR="00BE5A6D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 : ±30 days around index date</w:t>
            </w:r>
          </w:p>
          <w:p w14:paraId="57B4A2FA" w14:textId="47DA4E51" w:rsidR="00FC61C7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riNetX : </w:t>
            </w:r>
            <w:r w:rsidR="00316430">
              <w:rPr>
                <w:rFonts w:ascii="Times New Roman" w:hAnsi="Times New Roman" w:cs="Times New Roman"/>
              </w:rPr>
              <w:t xml:space="preserve">6-months pre-index up to 30 days post-index. </w:t>
            </w:r>
            <w:r w:rsidR="00FC61C7">
              <w:rPr>
                <w:rFonts w:ascii="Times New Roman" w:hAnsi="Times New Roman" w:cs="Times New Roman"/>
              </w:rPr>
              <w:t>Units : g/dL</w:t>
            </w:r>
          </w:p>
        </w:tc>
      </w:tr>
      <w:tr w:rsidR="00FC61C7" w:rsidRPr="00E53E59" w14:paraId="21E91575" w14:textId="77777777" w:rsidTr="00D92044">
        <w:tc>
          <w:tcPr>
            <w:tcW w:w="1609" w:type="dxa"/>
          </w:tcPr>
          <w:p w14:paraId="0AA927D9" w14:textId="77777777" w:rsidR="00FC61C7" w:rsidRPr="00214ED5" w:rsidRDefault="00FC61C7" w:rsidP="00D920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Total WBC</w:t>
            </w:r>
          </w:p>
        </w:tc>
        <w:tc>
          <w:tcPr>
            <w:tcW w:w="4691" w:type="dxa"/>
          </w:tcPr>
          <w:p w14:paraId="166A5539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’s most recent Total WBC lab value around index diagnosis.</w:t>
            </w:r>
          </w:p>
        </w:tc>
        <w:tc>
          <w:tcPr>
            <w:tcW w:w="5040" w:type="dxa"/>
          </w:tcPr>
          <w:p w14:paraId="6A8FF35C" w14:textId="5E21EF91" w:rsidR="00BE5A6D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 : ±30 days around index date</w:t>
            </w:r>
          </w:p>
          <w:p w14:paraId="67FD641C" w14:textId="6EED1DEF" w:rsidR="00FC61C7" w:rsidRDefault="00BE5A6D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NetX : </w:t>
            </w:r>
            <w:r w:rsidR="00316430">
              <w:rPr>
                <w:rFonts w:ascii="Times New Roman" w:hAnsi="Times New Roman" w:cs="Times New Roman"/>
              </w:rPr>
              <w:t xml:space="preserve">6-months pre-index up to 30 days post-index. </w:t>
            </w:r>
            <w:r w:rsidR="00FC61C7">
              <w:rPr>
                <w:rFonts w:ascii="Times New Roman" w:hAnsi="Times New Roman" w:cs="Times New Roman"/>
              </w:rPr>
              <w:t>Units : 10</w:t>
            </w:r>
            <w:r w:rsidR="00FC61C7">
              <w:rPr>
                <w:rFonts w:ascii="Times New Roman" w:hAnsi="Times New Roman" w:cs="Times New Roman"/>
                <w:vertAlign w:val="superscript"/>
              </w:rPr>
              <w:t>9</w:t>
            </w:r>
            <w:r w:rsidR="00FC61C7">
              <w:rPr>
                <w:rFonts w:ascii="Times New Roman" w:hAnsi="Times New Roman" w:cs="Times New Roman"/>
              </w:rPr>
              <w:t>/L</w:t>
            </w:r>
          </w:p>
          <w:p w14:paraId="085437B0" w14:textId="574986F1" w:rsidR="00A02D7E" w:rsidRPr="007D39A0" w:rsidRDefault="00A02D7E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ural </w:t>
            </w:r>
            <w:proofErr w:type="gramStart"/>
            <w:r>
              <w:rPr>
                <w:rFonts w:ascii="Times New Roman" w:hAnsi="Times New Roman" w:cs="Times New Roman"/>
              </w:rPr>
              <w:t>log-transformed</w:t>
            </w:r>
            <w:proofErr w:type="gram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C61C7" w:rsidRPr="00E53E59" w14:paraId="75B4CDEB" w14:textId="77777777" w:rsidTr="00D92044">
        <w:tc>
          <w:tcPr>
            <w:tcW w:w="1609" w:type="dxa"/>
          </w:tcPr>
          <w:p w14:paraId="05E8FE07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 w:rsidRPr="007D439E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</w:tc>
        <w:tc>
          <w:tcPr>
            <w:tcW w:w="4691" w:type="dxa"/>
          </w:tcPr>
          <w:p w14:paraId="566601D2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2260C6BC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</w:p>
        </w:tc>
      </w:tr>
      <w:tr w:rsidR="00FC61C7" w:rsidRPr="00E53E59" w14:paraId="30BCA63C" w14:textId="77777777" w:rsidTr="00D92044">
        <w:tc>
          <w:tcPr>
            <w:tcW w:w="1609" w:type="dxa"/>
          </w:tcPr>
          <w:p w14:paraId="344CB658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I</w:t>
            </w:r>
          </w:p>
        </w:tc>
        <w:tc>
          <w:tcPr>
            <w:tcW w:w="4691" w:type="dxa"/>
          </w:tcPr>
          <w:p w14:paraId="7DFC1F1D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</w:t>
            </w:r>
            <w:r w:rsidRPr="005A360A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>Omeprazole, Pantoprazole, Lansoprazole, Esomeprazole, or Rabeprazole prescription.</w:t>
            </w:r>
          </w:p>
        </w:tc>
        <w:tc>
          <w:tcPr>
            <w:tcW w:w="5040" w:type="dxa"/>
          </w:tcPr>
          <w:p w14:paraId="4C4290DF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90 days pre-index</w:t>
            </w:r>
          </w:p>
        </w:tc>
      </w:tr>
      <w:tr w:rsidR="00FC61C7" w:rsidRPr="00E53E59" w14:paraId="4430B848" w14:textId="77777777" w:rsidTr="00D92044">
        <w:tc>
          <w:tcPr>
            <w:tcW w:w="1609" w:type="dxa"/>
          </w:tcPr>
          <w:p w14:paraId="504222DD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4691" w:type="dxa"/>
          </w:tcPr>
          <w:p w14:paraId="144054AD" w14:textId="3C03CD6F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</w:t>
            </w:r>
            <w:r w:rsidRPr="005A360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Statin </w:t>
            </w:r>
            <w:r w:rsidR="00314556">
              <w:rPr>
                <w:rFonts w:ascii="Times New Roman" w:hAnsi="Times New Roman" w:cs="Times New Roman"/>
              </w:rPr>
              <w:t>(</w:t>
            </w:r>
            <w:r w:rsidR="003122B8" w:rsidRPr="003122B8">
              <w:rPr>
                <w:rFonts w:ascii="Times New Roman" w:hAnsi="Times New Roman" w:cs="Times New Roman"/>
              </w:rPr>
              <w:t xml:space="preserve">Atorvastatin, </w:t>
            </w:r>
            <w:r w:rsidR="00795EC1" w:rsidRPr="003122B8">
              <w:rPr>
                <w:rFonts w:ascii="Times New Roman" w:hAnsi="Times New Roman" w:cs="Times New Roman"/>
              </w:rPr>
              <w:t>Fluvastatin</w:t>
            </w:r>
            <w:r w:rsidR="003122B8" w:rsidRPr="003122B8">
              <w:rPr>
                <w:rFonts w:ascii="Times New Roman" w:hAnsi="Times New Roman" w:cs="Times New Roman"/>
              </w:rPr>
              <w:t xml:space="preserve">, Lovastatin, </w:t>
            </w:r>
            <w:proofErr w:type="spellStart"/>
            <w:r w:rsidR="003122B8" w:rsidRPr="003122B8">
              <w:rPr>
                <w:rFonts w:ascii="Times New Roman" w:hAnsi="Times New Roman" w:cs="Times New Roman"/>
              </w:rPr>
              <w:t>Pitavastatin</w:t>
            </w:r>
            <w:proofErr w:type="spellEnd"/>
            <w:r w:rsidR="003122B8" w:rsidRPr="003122B8">
              <w:rPr>
                <w:rFonts w:ascii="Times New Roman" w:hAnsi="Times New Roman" w:cs="Times New Roman"/>
              </w:rPr>
              <w:t>, Pravastatin, Rosuvastatin, Simvastatin</w:t>
            </w:r>
            <w:r w:rsidR="00314556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prescription</w:t>
            </w:r>
            <w:r w:rsidR="00F6058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040" w:type="dxa"/>
          </w:tcPr>
          <w:p w14:paraId="02FD22E7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90 days pre-index</w:t>
            </w:r>
          </w:p>
        </w:tc>
      </w:tr>
      <w:tr w:rsidR="00FC61C7" w:rsidRPr="00E53E59" w14:paraId="2AA78F0F" w14:textId="77777777" w:rsidTr="00D92044">
        <w:tc>
          <w:tcPr>
            <w:tcW w:w="1609" w:type="dxa"/>
          </w:tcPr>
          <w:p w14:paraId="1C1A7D20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4691" w:type="dxa"/>
          </w:tcPr>
          <w:p w14:paraId="3F3EEC5F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</w:t>
            </w:r>
            <w:r w:rsidRPr="005A360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Lactulose prescription. </w:t>
            </w:r>
          </w:p>
        </w:tc>
        <w:tc>
          <w:tcPr>
            <w:tcW w:w="5040" w:type="dxa"/>
          </w:tcPr>
          <w:p w14:paraId="6BFED7BE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90 days pre-index</w:t>
            </w:r>
          </w:p>
        </w:tc>
      </w:tr>
      <w:tr w:rsidR="00FC61C7" w:rsidRPr="00E53E59" w14:paraId="314BFBBD" w14:textId="77777777" w:rsidTr="00D92044">
        <w:tc>
          <w:tcPr>
            <w:tcW w:w="1609" w:type="dxa"/>
          </w:tcPr>
          <w:p w14:paraId="7927EFD0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faximin</w:t>
            </w:r>
          </w:p>
        </w:tc>
        <w:tc>
          <w:tcPr>
            <w:tcW w:w="4691" w:type="dxa"/>
          </w:tcPr>
          <w:p w14:paraId="0C27F5B4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</w:t>
            </w:r>
            <w:r w:rsidRPr="005A360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Rifaximin prescription. </w:t>
            </w:r>
          </w:p>
        </w:tc>
        <w:tc>
          <w:tcPr>
            <w:tcW w:w="5040" w:type="dxa"/>
          </w:tcPr>
          <w:p w14:paraId="7409A6AC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90 days pre-index</w:t>
            </w:r>
          </w:p>
        </w:tc>
      </w:tr>
      <w:tr w:rsidR="00FC61C7" w:rsidRPr="00E53E59" w14:paraId="51247CEA" w14:textId="77777777" w:rsidTr="00D92044">
        <w:tc>
          <w:tcPr>
            <w:tcW w:w="1609" w:type="dxa"/>
          </w:tcPr>
          <w:p w14:paraId="4B0540D3" w14:textId="77777777" w:rsidR="00FC61C7" w:rsidRPr="00214ED5" w:rsidRDefault="00FC61C7" w:rsidP="00D920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opranolol</w:t>
            </w:r>
          </w:p>
        </w:tc>
        <w:tc>
          <w:tcPr>
            <w:tcW w:w="4691" w:type="dxa"/>
          </w:tcPr>
          <w:p w14:paraId="2394BD37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</w:t>
            </w:r>
            <w:r w:rsidRPr="005A360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f Propranolol prescription.</w:t>
            </w:r>
          </w:p>
        </w:tc>
        <w:tc>
          <w:tcPr>
            <w:tcW w:w="5040" w:type="dxa"/>
          </w:tcPr>
          <w:p w14:paraId="1C2BA34D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90 days pre-index</w:t>
            </w:r>
          </w:p>
        </w:tc>
      </w:tr>
      <w:tr w:rsidR="00FC61C7" w:rsidRPr="00E53E59" w14:paraId="06D67607" w14:textId="77777777" w:rsidTr="00D92044">
        <w:tc>
          <w:tcPr>
            <w:tcW w:w="1609" w:type="dxa"/>
          </w:tcPr>
          <w:p w14:paraId="7FD902D5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dolol</w:t>
            </w:r>
          </w:p>
        </w:tc>
        <w:tc>
          <w:tcPr>
            <w:tcW w:w="4691" w:type="dxa"/>
          </w:tcPr>
          <w:p w14:paraId="434E9FD0" w14:textId="77777777" w:rsidR="00FC61C7" w:rsidRPr="00214ED5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</w:t>
            </w:r>
            <w:r w:rsidRPr="005A360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Nadolol prescription. </w:t>
            </w:r>
          </w:p>
        </w:tc>
        <w:tc>
          <w:tcPr>
            <w:tcW w:w="5040" w:type="dxa"/>
          </w:tcPr>
          <w:p w14:paraId="3A55C0E9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90 days pre-index</w:t>
            </w:r>
          </w:p>
        </w:tc>
      </w:tr>
      <w:tr w:rsidR="00FC61C7" w:rsidRPr="00E53E59" w14:paraId="7301FDB7" w14:textId="77777777" w:rsidTr="00D92044">
        <w:tc>
          <w:tcPr>
            <w:tcW w:w="1609" w:type="dxa"/>
          </w:tcPr>
          <w:p w14:paraId="6C7A93AD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vedilol</w:t>
            </w:r>
          </w:p>
        </w:tc>
        <w:tc>
          <w:tcPr>
            <w:tcW w:w="4691" w:type="dxa"/>
          </w:tcPr>
          <w:p w14:paraId="35804956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</w:t>
            </w:r>
            <w:r w:rsidRPr="005A360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Carvedilol prescription. </w:t>
            </w:r>
          </w:p>
        </w:tc>
        <w:tc>
          <w:tcPr>
            <w:tcW w:w="5040" w:type="dxa"/>
          </w:tcPr>
          <w:p w14:paraId="158A3AE4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90 days pre-index</w:t>
            </w:r>
          </w:p>
        </w:tc>
      </w:tr>
      <w:tr w:rsidR="00FC61C7" w:rsidRPr="00E53E59" w14:paraId="5E15E151" w14:textId="77777777" w:rsidTr="00D92044">
        <w:tc>
          <w:tcPr>
            <w:tcW w:w="1609" w:type="dxa"/>
          </w:tcPr>
          <w:p w14:paraId="2E6F3ADC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ve Beta-Blocker</w:t>
            </w:r>
          </w:p>
        </w:tc>
        <w:tc>
          <w:tcPr>
            <w:tcW w:w="4691" w:type="dxa"/>
          </w:tcPr>
          <w:p w14:paraId="7C31DA9E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</w:t>
            </w:r>
            <w:r w:rsidRPr="005A360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Atenolol, Metoprolol, </w:t>
            </w:r>
            <w:proofErr w:type="spellStart"/>
            <w:r>
              <w:rPr>
                <w:rFonts w:ascii="Times New Roman" w:hAnsi="Times New Roman" w:cs="Times New Roman"/>
              </w:rPr>
              <w:t>Betaxolol</w:t>
            </w:r>
            <w:proofErr w:type="spellEnd"/>
            <w:r>
              <w:rPr>
                <w:rFonts w:ascii="Times New Roman" w:hAnsi="Times New Roman" w:cs="Times New Roman"/>
              </w:rPr>
              <w:t>, Bisoprolol, Acebutolol, Nebivolol, or Pindolol prescription.</w:t>
            </w:r>
          </w:p>
        </w:tc>
        <w:tc>
          <w:tcPr>
            <w:tcW w:w="5040" w:type="dxa"/>
          </w:tcPr>
          <w:p w14:paraId="1F9CD14B" w14:textId="77777777" w:rsidR="00FC61C7" w:rsidRPr="00C73AB6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90 days pre-index</w:t>
            </w:r>
          </w:p>
        </w:tc>
      </w:tr>
      <w:tr w:rsidR="00FC61C7" w:rsidRPr="00E53E59" w14:paraId="662C2371" w14:textId="77777777" w:rsidTr="00D92044">
        <w:tc>
          <w:tcPr>
            <w:tcW w:w="1609" w:type="dxa"/>
          </w:tcPr>
          <w:p w14:paraId="0871CDAD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4691" w:type="dxa"/>
          </w:tcPr>
          <w:p w14:paraId="10EC12E2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4B9D21F2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</w:p>
        </w:tc>
      </w:tr>
      <w:tr w:rsidR="00FC61C7" w:rsidRPr="00E53E59" w14:paraId="738A8702" w14:textId="77777777" w:rsidTr="00D92044">
        <w:tc>
          <w:tcPr>
            <w:tcW w:w="1609" w:type="dxa"/>
          </w:tcPr>
          <w:p w14:paraId="4658A0C9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Year SBP Recurrence</w:t>
            </w:r>
          </w:p>
        </w:tc>
        <w:tc>
          <w:tcPr>
            <w:tcW w:w="4691" w:type="dxa"/>
          </w:tcPr>
          <w:p w14:paraId="511D06BA" w14:textId="7F85494E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days post-index that the patient had a second episode of SBP, up to 760 days post-index (2 years + </w:t>
            </w:r>
            <w:proofErr w:type="gramStart"/>
            <w:r>
              <w:rPr>
                <w:rFonts w:ascii="Times New Roman" w:hAnsi="Times New Roman" w:cs="Times New Roman"/>
              </w:rPr>
              <w:t>30 day</w:t>
            </w:r>
            <w:proofErr w:type="gramEnd"/>
            <w:r>
              <w:rPr>
                <w:rFonts w:ascii="Times New Roman" w:hAnsi="Times New Roman" w:cs="Times New Roman"/>
              </w:rPr>
              <w:t xml:space="preserve"> buffer). </w:t>
            </w:r>
          </w:p>
        </w:tc>
        <w:tc>
          <w:tcPr>
            <w:tcW w:w="5040" w:type="dxa"/>
          </w:tcPr>
          <w:p w14:paraId="1A9B6412" w14:textId="012CECE5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 : 567.23</w:t>
            </w:r>
          </w:p>
          <w:p w14:paraId="565AC6D4" w14:textId="1F48DDD3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 : K65.2</w:t>
            </w:r>
          </w:p>
        </w:tc>
      </w:tr>
      <w:tr w:rsidR="00FC61C7" w:rsidRPr="00E53E59" w14:paraId="5CC2CD0C" w14:textId="77777777" w:rsidTr="00D92044">
        <w:tc>
          <w:tcPr>
            <w:tcW w:w="1609" w:type="dxa"/>
          </w:tcPr>
          <w:p w14:paraId="246A4952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Year All-Cause Mortality</w:t>
            </w:r>
          </w:p>
        </w:tc>
        <w:tc>
          <w:tcPr>
            <w:tcW w:w="4691" w:type="dxa"/>
          </w:tcPr>
          <w:p w14:paraId="1C8B905B" w14:textId="375A2F05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days post-index that the patient died, up to 760 days post-index (2 years + </w:t>
            </w:r>
            <w:proofErr w:type="gramStart"/>
            <w:r>
              <w:rPr>
                <w:rFonts w:ascii="Times New Roman" w:hAnsi="Times New Roman" w:cs="Times New Roman"/>
              </w:rPr>
              <w:t>30 day</w:t>
            </w:r>
            <w:proofErr w:type="gramEnd"/>
            <w:r>
              <w:rPr>
                <w:rFonts w:ascii="Times New Roman" w:hAnsi="Times New Roman" w:cs="Times New Roman"/>
              </w:rPr>
              <w:t xml:space="preserve"> buffer). </w:t>
            </w:r>
          </w:p>
        </w:tc>
        <w:tc>
          <w:tcPr>
            <w:tcW w:w="5040" w:type="dxa"/>
          </w:tcPr>
          <w:p w14:paraId="312DA410" w14:textId="77777777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 : Vital Status Mini Table.</w:t>
            </w:r>
          </w:p>
          <w:p w14:paraId="3EFBCBB6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NetX : Death records. </w:t>
            </w:r>
          </w:p>
        </w:tc>
      </w:tr>
      <w:tr w:rsidR="00FC61C7" w:rsidRPr="00E53E59" w14:paraId="38EB7942" w14:textId="77777777" w:rsidTr="00D92044">
        <w:tc>
          <w:tcPr>
            <w:tcW w:w="1609" w:type="dxa"/>
          </w:tcPr>
          <w:p w14:paraId="38412D96" w14:textId="77777777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Year Liver Transplant</w:t>
            </w:r>
          </w:p>
        </w:tc>
        <w:tc>
          <w:tcPr>
            <w:tcW w:w="4691" w:type="dxa"/>
          </w:tcPr>
          <w:p w14:paraId="377EA05F" w14:textId="19CAAC0F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days post-index that the patient received liver transplant, up to 760 days post-index (2 years + </w:t>
            </w:r>
            <w:proofErr w:type="gramStart"/>
            <w:r>
              <w:rPr>
                <w:rFonts w:ascii="Times New Roman" w:hAnsi="Times New Roman" w:cs="Times New Roman"/>
              </w:rPr>
              <w:t>30 day</w:t>
            </w:r>
            <w:proofErr w:type="gramEnd"/>
            <w:r>
              <w:rPr>
                <w:rFonts w:ascii="Times New Roman" w:hAnsi="Times New Roman" w:cs="Times New Roman"/>
              </w:rPr>
              <w:t xml:space="preserve"> buffer). </w:t>
            </w:r>
          </w:p>
        </w:tc>
        <w:tc>
          <w:tcPr>
            <w:tcW w:w="5040" w:type="dxa"/>
          </w:tcPr>
          <w:p w14:paraId="6417D687" w14:textId="4E4FB03B" w:rsidR="00FC61C7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 : Z48.23, Z94.4, T86.49, T86.40, T86.43</w:t>
            </w:r>
          </w:p>
          <w:p w14:paraId="018DD330" w14:textId="4CCB2013" w:rsidR="00FC61C7" w:rsidRPr="00E53E59" w:rsidRDefault="00FC61C7" w:rsidP="00D92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</w:t>
            </w:r>
            <w:r w:rsidR="004733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 : V42.7, V58.44</w:t>
            </w:r>
          </w:p>
        </w:tc>
      </w:tr>
    </w:tbl>
    <w:p w14:paraId="23614C2D" w14:textId="77777777" w:rsidR="00DD46EF" w:rsidRDefault="00DD46EF"/>
    <w:sectPr w:rsidR="00DD4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4EBA0" w14:textId="77777777" w:rsidR="00DD46EF" w:rsidRDefault="00DD46EF" w:rsidP="00DD46EF">
      <w:pPr>
        <w:spacing w:after="0" w:line="240" w:lineRule="auto"/>
      </w:pPr>
      <w:r>
        <w:separator/>
      </w:r>
    </w:p>
  </w:endnote>
  <w:endnote w:type="continuationSeparator" w:id="0">
    <w:p w14:paraId="29AB8E05" w14:textId="77777777" w:rsidR="00DD46EF" w:rsidRDefault="00DD46EF" w:rsidP="00DD4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58738" w14:textId="77777777" w:rsidR="00DD46EF" w:rsidRDefault="00DD46EF" w:rsidP="00DD46EF">
      <w:pPr>
        <w:spacing w:after="0" w:line="240" w:lineRule="auto"/>
      </w:pPr>
      <w:r>
        <w:separator/>
      </w:r>
    </w:p>
  </w:footnote>
  <w:footnote w:type="continuationSeparator" w:id="0">
    <w:p w14:paraId="25087CE9" w14:textId="77777777" w:rsidR="00DD46EF" w:rsidRDefault="00DD46EF" w:rsidP="00DD4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C9"/>
    <w:rsid w:val="000363E1"/>
    <w:rsid w:val="000A3734"/>
    <w:rsid w:val="000C50E3"/>
    <w:rsid w:val="000F1D2C"/>
    <w:rsid w:val="001752CA"/>
    <w:rsid w:val="001869D7"/>
    <w:rsid w:val="001F3E5D"/>
    <w:rsid w:val="00244642"/>
    <w:rsid w:val="00277FB3"/>
    <w:rsid w:val="002A0BA6"/>
    <w:rsid w:val="003122B8"/>
    <w:rsid w:val="00314556"/>
    <w:rsid w:val="00316430"/>
    <w:rsid w:val="003378BF"/>
    <w:rsid w:val="00341AB9"/>
    <w:rsid w:val="00357320"/>
    <w:rsid w:val="0039076E"/>
    <w:rsid w:val="003932BA"/>
    <w:rsid w:val="003967C9"/>
    <w:rsid w:val="003A4A8F"/>
    <w:rsid w:val="003F35AA"/>
    <w:rsid w:val="00431D60"/>
    <w:rsid w:val="00446620"/>
    <w:rsid w:val="004733AD"/>
    <w:rsid w:val="00506FEF"/>
    <w:rsid w:val="00540C6F"/>
    <w:rsid w:val="0055223B"/>
    <w:rsid w:val="00564E9A"/>
    <w:rsid w:val="00576CE0"/>
    <w:rsid w:val="005821F2"/>
    <w:rsid w:val="00582555"/>
    <w:rsid w:val="005A10F0"/>
    <w:rsid w:val="005C222B"/>
    <w:rsid w:val="005D4AE2"/>
    <w:rsid w:val="00614AC4"/>
    <w:rsid w:val="00621E27"/>
    <w:rsid w:val="00623CFE"/>
    <w:rsid w:val="0069117C"/>
    <w:rsid w:val="00694F9E"/>
    <w:rsid w:val="006A35B5"/>
    <w:rsid w:val="006A3D8F"/>
    <w:rsid w:val="006A6434"/>
    <w:rsid w:val="00700643"/>
    <w:rsid w:val="0071636B"/>
    <w:rsid w:val="007553E8"/>
    <w:rsid w:val="00761B28"/>
    <w:rsid w:val="0078437F"/>
    <w:rsid w:val="00795EC1"/>
    <w:rsid w:val="007B3631"/>
    <w:rsid w:val="007E73CA"/>
    <w:rsid w:val="0080339E"/>
    <w:rsid w:val="008647FD"/>
    <w:rsid w:val="008E6697"/>
    <w:rsid w:val="008E7131"/>
    <w:rsid w:val="00906B9D"/>
    <w:rsid w:val="00962DA9"/>
    <w:rsid w:val="0097267B"/>
    <w:rsid w:val="009E2A8A"/>
    <w:rsid w:val="00A02D7E"/>
    <w:rsid w:val="00A30D47"/>
    <w:rsid w:val="00A53B71"/>
    <w:rsid w:val="00A843E0"/>
    <w:rsid w:val="00AB51F1"/>
    <w:rsid w:val="00AC6FE5"/>
    <w:rsid w:val="00B564A1"/>
    <w:rsid w:val="00BB3854"/>
    <w:rsid w:val="00BC0159"/>
    <w:rsid w:val="00BE5A6D"/>
    <w:rsid w:val="00BE5CF3"/>
    <w:rsid w:val="00BF09E2"/>
    <w:rsid w:val="00C329AC"/>
    <w:rsid w:val="00C65153"/>
    <w:rsid w:val="00C926C3"/>
    <w:rsid w:val="00CF060C"/>
    <w:rsid w:val="00D179B6"/>
    <w:rsid w:val="00D65ED4"/>
    <w:rsid w:val="00DD46EF"/>
    <w:rsid w:val="00DE2453"/>
    <w:rsid w:val="00DF06D9"/>
    <w:rsid w:val="00E00E49"/>
    <w:rsid w:val="00E303F7"/>
    <w:rsid w:val="00E31CBE"/>
    <w:rsid w:val="00E45727"/>
    <w:rsid w:val="00E60BFA"/>
    <w:rsid w:val="00E776D9"/>
    <w:rsid w:val="00EC3602"/>
    <w:rsid w:val="00F5476F"/>
    <w:rsid w:val="00F6058F"/>
    <w:rsid w:val="00FA5B64"/>
    <w:rsid w:val="00FC2A2B"/>
    <w:rsid w:val="00FC61C7"/>
    <w:rsid w:val="00FC7264"/>
    <w:rsid w:val="00FE3F59"/>
    <w:rsid w:val="00FF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EEB7B"/>
  <w15:chartTrackingRefBased/>
  <w15:docId w15:val="{DB79C603-487D-43C3-8256-756257EC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7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4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0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159"/>
  </w:style>
  <w:style w:type="paragraph" w:styleId="Footer">
    <w:name w:val="footer"/>
    <w:basedOn w:val="Normal"/>
    <w:link w:val="FooterChar"/>
    <w:uiPriority w:val="99"/>
    <w:unhideWhenUsed/>
    <w:rsid w:val="00BC0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159"/>
  </w:style>
  <w:style w:type="character" w:styleId="Hyperlink">
    <w:name w:val="Hyperlink"/>
    <w:basedOn w:val="DefaultParagraphFont"/>
    <w:uiPriority w:val="99"/>
    <w:unhideWhenUsed/>
    <w:rsid w:val="00FC61C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books/NBK555777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va.gov/COMMUNITYCARE/providers/Community-Care-Network.a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lv.</dc:creator>
  <cp:keywords/>
  <dc:description/>
  <cp:lastModifiedBy>Bajaj, Jasmohan S   RICVAMC</cp:lastModifiedBy>
  <cp:revision>2</cp:revision>
  <dcterms:created xsi:type="dcterms:W3CDTF">2024-06-17T19:56:00Z</dcterms:created>
  <dcterms:modified xsi:type="dcterms:W3CDTF">2024-06-17T19:56:00Z</dcterms:modified>
</cp:coreProperties>
</file>